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  <w:t>Supporting Information</w:t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1 Table: Raw data for standard curves performed in seven independent experiments.</w:t>
      </w:r>
    </w:p>
    <w:tbl>
      <w:tblPr>
        <w:tblW w:w="888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0"/>
        <w:gridCol w:w="1480"/>
        <w:gridCol w:w="1480"/>
        <w:gridCol w:w="1480"/>
        <w:gridCol w:w="1480"/>
        <w:gridCol w:w="1480"/>
      </w:tblGrid>
      <w:tr>
        <w:trPr>
          <w:trHeight w:val="888" w:hRule="atLeast"/>
        </w:trPr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ynuklein concentration (pg/ml)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ignal mean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beta 42 concentration (pg/ml)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ignal mean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000,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88688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795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00,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4942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3674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50,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9012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492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0,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7667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853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62,5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123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56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7,5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257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99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0,6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395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9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,8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72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58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,6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23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1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,7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58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4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58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9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6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1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48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148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88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0"/>
        <w:gridCol w:w="1480"/>
        <w:gridCol w:w="1480"/>
        <w:gridCol w:w="1480"/>
        <w:gridCol w:w="1480"/>
        <w:gridCol w:w="1480"/>
      </w:tblGrid>
      <w:tr>
        <w:trPr>
          <w:trHeight w:val="888" w:hRule="atLeast"/>
        </w:trPr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J1 concentration (pg/ml)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ignal mean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/>
              </w:rPr>
              <w:t>Tau Protein concentration (pg/ml)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ignal mean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000,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7771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21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000,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2642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2484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50,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2734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53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50,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5015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888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62,5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903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3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62,5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948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824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0,6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825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0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0,6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52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21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,6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89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,6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63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8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4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30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4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7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3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1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3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1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148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48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Indicated are mean signal readings and standard deviations. The relatively high standard deviation of Tau protein standard curves may be explained by usage of two different kit lots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This table refers to Fig 1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Char">
    <w:name w:val=" Char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08:36:00Z</dcterms:created>
  <dc:creator>nielskruse@web.de</dc:creator>
  <dc:description/>
  <dc:language>en-US</dc:language>
  <cp:lastModifiedBy>Niels Kruse</cp:lastModifiedBy>
  <cp:lastPrinted>2016-02-15T09:55:00Z</cp:lastPrinted>
  <dcterms:modified xsi:type="dcterms:W3CDTF">2016-02-22T08:28:00Z</dcterms:modified>
  <cp:revision>5</cp:revision>
  <dc:subject/>
  <dc:title>Supplementary Material</dc:title>
</cp:coreProperties>
</file>